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6CC11" w14:textId="7BBB2C87" w:rsidR="004B3A40" w:rsidRPr="00E770DF" w:rsidRDefault="004B3A40" w:rsidP="004B3A40">
      <w:pPr>
        <w:autoSpaceDE w:val="0"/>
        <w:autoSpaceDN w:val="0"/>
        <w:adjustRightInd w:val="0"/>
        <w:spacing w:before="240" w:line="480" w:lineRule="auto"/>
        <w:jc w:val="both"/>
        <w:rPr>
          <w:color w:val="000000" w:themeColor="text1"/>
          <w:lang w:val="en-US"/>
        </w:rPr>
      </w:pPr>
      <w:bookmarkStart w:id="0" w:name="_GoBack"/>
      <w:r w:rsidRPr="00E770DF">
        <w:rPr>
          <w:b/>
          <w:color w:val="000000" w:themeColor="text1"/>
          <w:lang w:val="en-US"/>
        </w:rPr>
        <w:t>Supplementary Table S</w:t>
      </w:r>
      <w:r w:rsidR="00E776AF">
        <w:rPr>
          <w:b/>
          <w:color w:val="000000" w:themeColor="text1"/>
          <w:lang w:val="en-US"/>
        </w:rPr>
        <w:t>2</w:t>
      </w:r>
      <w:r w:rsidRPr="00E770DF">
        <w:rPr>
          <w:b/>
          <w:bCs/>
          <w:i/>
          <w:iCs/>
          <w:color w:val="000000" w:themeColor="text1"/>
          <w:lang w:val="en-US"/>
        </w:rPr>
        <w:t>.</w:t>
      </w:r>
      <w:r w:rsidRPr="00E770DF">
        <w:rPr>
          <w:color w:val="000000" w:themeColor="text1"/>
          <w:lang w:val="en-US"/>
        </w:rPr>
        <w:t xml:space="preserve"> Baseline characteristics of patients </w:t>
      </w:r>
      <w:r w:rsidR="00D85911">
        <w:rPr>
          <w:color w:val="000000" w:themeColor="text1"/>
          <w:lang w:val="en-US"/>
        </w:rPr>
        <w:t xml:space="preserve">diagnosed </w:t>
      </w:r>
      <w:r w:rsidRPr="00E770DF">
        <w:rPr>
          <w:color w:val="000000" w:themeColor="text1"/>
          <w:lang w:val="en-US"/>
        </w:rPr>
        <w:t xml:space="preserve">with </w:t>
      </w:r>
      <w:r w:rsidR="00D94F25">
        <w:rPr>
          <w:color w:val="000000" w:themeColor="text1"/>
          <w:lang w:val="en-US"/>
        </w:rPr>
        <w:t xml:space="preserve">nondiabetic </w:t>
      </w:r>
      <w:r w:rsidRPr="00E770DF">
        <w:rPr>
          <w:color w:val="000000" w:themeColor="text1"/>
          <w:lang w:val="en-US"/>
        </w:rPr>
        <w:t>focal segmental glomerulosclerosis.</w:t>
      </w: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988"/>
        <w:gridCol w:w="2268"/>
        <w:gridCol w:w="2693"/>
        <w:gridCol w:w="2551"/>
      </w:tblGrid>
      <w:tr w:rsidR="004B3A40" w:rsidRPr="00E770DF" w14:paraId="5A49185D" w14:textId="77777777" w:rsidTr="00634338">
        <w:trPr>
          <w:jc w:val="center"/>
        </w:trPr>
        <w:tc>
          <w:tcPr>
            <w:tcW w:w="988" w:type="dxa"/>
            <w:vAlign w:val="center"/>
          </w:tcPr>
          <w:p w14:paraId="1E5F9BA5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Case</w:t>
            </w:r>
          </w:p>
        </w:tc>
        <w:tc>
          <w:tcPr>
            <w:tcW w:w="2268" w:type="dxa"/>
            <w:vAlign w:val="center"/>
          </w:tcPr>
          <w:p w14:paraId="54E2B8F8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Serum creatinine (mg/dl)</w:t>
            </w:r>
          </w:p>
        </w:tc>
        <w:tc>
          <w:tcPr>
            <w:tcW w:w="2693" w:type="dxa"/>
            <w:vAlign w:val="center"/>
          </w:tcPr>
          <w:p w14:paraId="18DEEC7F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Proteinuria (mg/dl)</w:t>
            </w:r>
          </w:p>
        </w:tc>
        <w:tc>
          <w:tcPr>
            <w:tcW w:w="2551" w:type="dxa"/>
            <w:vAlign w:val="center"/>
          </w:tcPr>
          <w:p w14:paraId="3B2374EA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>Hematuria</w:t>
            </w:r>
          </w:p>
        </w:tc>
      </w:tr>
      <w:tr w:rsidR="004B3A40" w:rsidRPr="00E770DF" w14:paraId="351F4105" w14:textId="77777777" w:rsidTr="00634338">
        <w:trPr>
          <w:jc w:val="center"/>
        </w:trPr>
        <w:tc>
          <w:tcPr>
            <w:tcW w:w="988" w:type="dxa"/>
            <w:vAlign w:val="center"/>
          </w:tcPr>
          <w:p w14:paraId="41387C14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14:paraId="2EFCF25E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2693" w:type="dxa"/>
            <w:vAlign w:val="center"/>
          </w:tcPr>
          <w:p w14:paraId="38EAD797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2551" w:type="dxa"/>
            <w:vAlign w:val="center"/>
          </w:tcPr>
          <w:p w14:paraId="245D94B9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4B3A40" w:rsidRPr="00E770DF" w14:paraId="2003849F" w14:textId="77777777" w:rsidTr="00634338">
        <w:trPr>
          <w:jc w:val="center"/>
        </w:trPr>
        <w:tc>
          <w:tcPr>
            <w:tcW w:w="988" w:type="dxa"/>
            <w:vAlign w:val="center"/>
          </w:tcPr>
          <w:p w14:paraId="0B0E1F0E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14:paraId="37CA2571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2693" w:type="dxa"/>
            <w:vAlign w:val="center"/>
          </w:tcPr>
          <w:p w14:paraId="610B3338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3.98</w:t>
            </w:r>
          </w:p>
        </w:tc>
        <w:tc>
          <w:tcPr>
            <w:tcW w:w="2551" w:type="dxa"/>
            <w:vAlign w:val="center"/>
          </w:tcPr>
          <w:p w14:paraId="05B8DD04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Absent</w:t>
            </w:r>
          </w:p>
        </w:tc>
      </w:tr>
      <w:tr w:rsidR="004B3A40" w:rsidRPr="00E770DF" w14:paraId="24462AF4" w14:textId="77777777" w:rsidTr="00634338">
        <w:trPr>
          <w:jc w:val="center"/>
        </w:trPr>
        <w:tc>
          <w:tcPr>
            <w:tcW w:w="988" w:type="dxa"/>
            <w:vAlign w:val="center"/>
          </w:tcPr>
          <w:p w14:paraId="42039B02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1F5E6E00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1.23</w:t>
            </w:r>
          </w:p>
        </w:tc>
        <w:tc>
          <w:tcPr>
            <w:tcW w:w="2693" w:type="dxa"/>
            <w:vAlign w:val="center"/>
          </w:tcPr>
          <w:p w14:paraId="04AEBA6A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color w:val="000000" w:themeColor="text1"/>
                <w:sz w:val="16"/>
                <w:szCs w:val="16"/>
                <w:lang w:val="en-US"/>
              </w:rPr>
              <w:t>2.02</w:t>
            </w:r>
          </w:p>
        </w:tc>
        <w:tc>
          <w:tcPr>
            <w:tcW w:w="2551" w:type="dxa"/>
            <w:vAlign w:val="center"/>
          </w:tcPr>
          <w:p w14:paraId="3E3221C4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color w:val="000000" w:themeColor="text1"/>
                <w:sz w:val="16"/>
                <w:szCs w:val="16"/>
                <w:lang w:val="en-US"/>
              </w:rPr>
              <w:t>Absent</w:t>
            </w:r>
          </w:p>
        </w:tc>
      </w:tr>
      <w:tr w:rsidR="004B3A40" w:rsidRPr="00E770DF" w14:paraId="2D676309" w14:textId="77777777" w:rsidTr="00634338">
        <w:trPr>
          <w:jc w:val="center"/>
        </w:trPr>
        <w:tc>
          <w:tcPr>
            <w:tcW w:w="988" w:type="dxa"/>
            <w:vAlign w:val="center"/>
          </w:tcPr>
          <w:p w14:paraId="32EAA8CF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6F5AE2B1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0.89</w:t>
            </w:r>
          </w:p>
        </w:tc>
        <w:tc>
          <w:tcPr>
            <w:tcW w:w="2693" w:type="dxa"/>
            <w:vAlign w:val="center"/>
          </w:tcPr>
          <w:p w14:paraId="0CB783CF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color w:val="000000" w:themeColor="text1"/>
                <w:sz w:val="16"/>
                <w:szCs w:val="16"/>
                <w:lang w:val="en-US"/>
              </w:rPr>
              <w:t>1.75</w:t>
            </w:r>
          </w:p>
        </w:tc>
        <w:tc>
          <w:tcPr>
            <w:tcW w:w="2551" w:type="dxa"/>
            <w:vAlign w:val="center"/>
          </w:tcPr>
          <w:p w14:paraId="77485810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color w:val="000000" w:themeColor="text1"/>
                <w:sz w:val="16"/>
                <w:szCs w:val="16"/>
                <w:lang w:val="en-US"/>
              </w:rPr>
              <w:t>Absent</w:t>
            </w:r>
          </w:p>
        </w:tc>
      </w:tr>
      <w:tr w:rsidR="004B3A40" w:rsidRPr="00E770DF" w14:paraId="57344E93" w14:textId="77777777" w:rsidTr="00634338">
        <w:trPr>
          <w:jc w:val="center"/>
        </w:trPr>
        <w:tc>
          <w:tcPr>
            <w:tcW w:w="988" w:type="dxa"/>
            <w:vAlign w:val="center"/>
          </w:tcPr>
          <w:p w14:paraId="6D35E733" w14:textId="57D612A9" w:rsidR="004B3A40" w:rsidRPr="00E770DF" w:rsidRDefault="00642809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vAlign w:val="center"/>
          </w:tcPr>
          <w:p w14:paraId="47F390A1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2693" w:type="dxa"/>
            <w:vAlign w:val="center"/>
          </w:tcPr>
          <w:p w14:paraId="66004920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2551" w:type="dxa"/>
            <w:vAlign w:val="center"/>
          </w:tcPr>
          <w:p w14:paraId="34024C42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4B3A40" w:rsidRPr="00E770DF" w14:paraId="3BF12345" w14:textId="77777777" w:rsidTr="00634338">
        <w:trPr>
          <w:jc w:val="center"/>
        </w:trPr>
        <w:tc>
          <w:tcPr>
            <w:tcW w:w="988" w:type="dxa"/>
            <w:vAlign w:val="center"/>
          </w:tcPr>
          <w:p w14:paraId="0CB74C00" w14:textId="1350C6DA" w:rsidR="004B3A40" w:rsidRPr="00E770DF" w:rsidRDefault="00642809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6EEB535F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2693" w:type="dxa"/>
            <w:vAlign w:val="center"/>
          </w:tcPr>
          <w:p w14:paraId="54EA4644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2551" w:type="dxa"/>
            <w:vAlign w:val="center"/>
          </w:tcPr>
          <w:p w14:paraId="3A968821" w14:textId="77777777" w:rsidR="004B3A40" w:rsidRPr="00E770DF" w:rsidRDefault="004B3A40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642809" w:rsidRPr="00E770DF" w14:paraId="1EA1A787" w14:textId="77777777" w:rsidTr="00634338">
        <w:trPr>
          <w:jc w:val="center"/>
        </w:trPr>
        <w:tc>
          <w:tcPr>
            <w:tcW w:w="988" w:type="dxa"/>
            <w:vAlign w:val="center"/>
          </w:tcPr>
          <w:p w14:paraId="5C817927" w14:textId="1CE94BED" w:rsidR="00642809" w:rsidRPr="00E770DF" w:rsidRDefault="00642809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vAlign w:val="center"/>
          </w:tcPr>
          <w:p w14:paraId="6E11B04C" w14:textId="1E398753" w:rsidR="00642809" w:rsidRPr="00E770DF" w:rsidRDefault="00642809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1.33</w:t>
            </w:r>
          </w:p>
        </w:tc>
        <w:tc>
          <w:tcPr>
            <w:tcW w:w="2693" w:type="dxa"/>
            <w:vAlign w:val="center"/>
          </w:tcPr>
          <w:p w14:paraId="37A5395D" w14:textId="6FC48926" w:rsidR="00642809" w:rsidRPr="00E770DF" w:rsidRDefault="00642809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2551" w:type="dxa"/>
            <w:vAlign w:val="center"/>
          </w:tcPr>
          <w:p w14:paraId="58967209" w14:textId="69AA5140" w:rsidR="00642809" w:rsidRPr="00E770DF" w:rsidRDefault="00642809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color w:val="000000" w:themeColor="text1"/>
                <w:sz w:val="16"/>
                <w:szCs w:val="16"/>
                <w:lang w:val="en-US"/>
              </w:rPr>
              <w:t>Absent</w:t>
            </w:r>
          </w:p>
        </w:tc>
      </w:tr>
      <w:tr w:rsidR="00E65908" w:rsidRPr="00E770DF" w14:paraId="774593BE" w14:textId="77777777" w:rsidTr="00634338">
        <w:trPr>
          <w:jc w:val="center"/>
        </w:trPr>
        <w:tc>
          <w:tcPr>
            <w:tcW w:w="988" w:type="dxa"/>
            <w:vAlign w:val="center"/>
          </w:tcPr>
          <w:p w14:paraId="45E748AB" w14:textId="4341DB48" w:rsidR="00E65908" w:rsidRDefault="00E65908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vAlign w:val="center"/>
          </w:tcPr>
          <w:p w14:paraId="54DB9585" w14:textId="6C687DE5" w:rsidR="00E65908" w:rsidRDefault="00E65908" w:rsidP="00634338">
            <w:pPr>
              <w:spacing w:before="24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2693" w:type="dxa"/>
            <w:vAlign w:val="center"/>
          </w:tcPr>
          <w:p w14:paraId="07040183" w14:textId="7FB2BA3E" w:rsidR="00E65908" w:rsidRDefault="00E65908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2551" w:type="dxa"/>
            <w:vAlign w:val="center"/>
          </w:tcPr>
          <w:p w14:paraId="3FBAAB2C" w14:textId="069FC6B3" w:rsidR="00E65908" w:rsidRPr="00E770DF" w:rsidRDefault="00E65908" w:rsidP="00634338">
            <w:pPr>
              <w:spacing w:before="24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770DF">
              <w:rPr>
                <w:bCs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</w:tbl>
    <w:p w14:paraId="2CE2DA45" w14:textId="77777777" w:rsidR="004B3A40" w:rsidRPr="00E770DF" w:rsidRDefault="004B3A40" w:rsidP="004B3A40">
      <w:pPr>
        <w:spacing w:before="240" w:line="480" w:lineRule="auto"/>
        <w:jc w:val="both"/>
        <w:rPr>
          <w:bCs/>
          <w:color w:val="000000" w:themeColor="text1"/>
          <w:sz w:val="16"/>
          <w:szCs w:val="16"/>
          <w:lang w:val="en-US"/>
        </w:rPr>
      </w:pPr>
      <w:r w:rsidRPr="00E770DF">
        <w:rPr>
          <w:bCs/>
          <w:color w:val="000000" w:themeColor="text1"/>
          <w:sz w:val="16"/>
          <w:szCs w:val="16"/>
          <w:lang w:val="en-US"/>
        </w:rPr>
        <w:t>NA, not available.</w:t>
      </w:r>
    </w:p>
    <w:bookmarkEnd w:id="0"/>
    <w:p w14:paraId="71C244AB" w14:textId="27BFFE3B" w:rsidR="004B27A1" w:rsidRPr="004B3A40" w:rsidRDefault="004B27A1">
      <w:pPr>
        <w:rPr>
          <w:bCs/>
          <w:color w:val="000000" w:themeColor="text1"/>
          <w:sz w:val="16"/>
          <w:szCs w:val="16"/>
          <w:lang w:val="en-US"/>
        </w:rPr>
      </w:pPr>
    </w:p>
    <w:sectPr w:rsidR="004B27A1" w:rsidRPr="004B3A40" w:rsidSect="0086072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A40"/>
    <w:rsid w:val="00000E28"/>
    <w:rsid w:val="00011040"/>
    <w:rsid w:val="0001347A"/>
    <w:rsid w:val="00014D5B"/>
    <w:rsid w:val="00023E8A"/>
    <w:rsid w:val="00031953"/>
    <w:rsid w:val="00042324"/>
    <w:rsid w:val="00050035"/>
    <w:rsid w:val="00055535"/>
    <w:rsid w:val="00060EC9"/>
    <w:rsid w:val="00061D82"/>
    <w:rsid w:val="000677D5"/>
    <w:rsid w:val="0007005D"/>
    <w:rsid w:val="000703A6"/>
    <w:rsid w:val="000718EC"/>
    <w:rsid w:val="00073E34"/>
    <w:rsid w:val="00076EBF"/>
    <w:rsid w:val="00076F47"/>
    <w:rsid w:val="00080894"/>
    <w:rsid w:val="0008390D"/>
    <w:rsid w:val="00093976"/>
    <w:rsid w:val="00094BFA"/>
    <w:rsid w:val="000B1A7F"/>
    <w:rsid w:val="000C5857"/>
    <w:rsid w:val="000D4F58"/>
    <w:rsid w:val="000D6DD1"/>
    <w:rsid w:val="000E30F0"/>
    <w:rsid w:val="000F1068"/>
    <w:rsid w:val="000F167B"/>
    <w:rsid w:val="000F1A8E"/>
    <w:rsid w:val="000F263A"/>
    <w:rsid w:val="0010701E"/>
    <w:rsid w:val="001133C2"/>
    <w:rsid w:val="001220BC"/>
    <w:rsid w:val="001238A3"/>
    <w:rsid w:val="001270A2"/>
    <w:rsid w:val="00130311"/>
    <w:rsid w:val="0014141D"/>
    <w:rsid w:val="00152038"/>
    <w:rsid w:val="00152968"/>
    <w:rsid w:val="00160549"/>
    <w:rsid w:val="001618B6"/>
    <w:rsid w:val="00182626"/>
    <w:rsid w:val="0018372C"/>
    <w:rsid w:val="001927B4"/>
    <w:rsid w:val="00195E80"/>
    <w:rsid w:val="001A0988"/>
    <w:rsid w:val="001B0943"/>
    <w:rsid w:val="001B191E"/>
    <w:rsid w:val="001B6766"/>
    <w:rsid w:val="001D1B04"/>
    <w:rsid w:val="001E0717"/>
    <w:rsid w:val="001E1533"/>
    <w:rsid w:val="001E5AD9"/>
    <w:rsid w:val="001F6BDB"/>
    <w:rsid w:val="002024FB"/>
    <w:rsid w:val="0021579F"/>
    <w:rsid w:val="0022069D"/>
    <w:rsid w:val="00227793"/>
    <w:rsid w:val="002312D9"/>
    <w:rsid w:val="00242BBD"/>
    <w:rsid w:val="00246EB3"/>
    <w:rsid w:val="0025248E"/>
    <w:rsid w:val="002541FF"/>
    <w:rsid w:val="00255947"/>
    <w:rsid w:val="00283BE9"/>
    <w:rsid w:val="00284CE1"/>
    <w:rsid w:val="00285F67"/>
    <w:rsid w:val="00290F6A"/>
    <w:rsid w:val="0029434A"/>
    <w:rsid w:val="002A24F3"/>
    <w:rsid w:val="002A2AF3"/>
    <w:rsid w:val="002A3091"/>
    <w:rsid w:val="002A4BD5"/>
    <w:rsid w:val="002C0BCE"/>
    <w:rsid w:val="002C0E49"/>
    <w:rsid w:val="002C6083"/>
    <w:rsid w:val="002D16E2"/>
    <w:rsid w:val="002D24D0"/>
    <w:rsid w:val="002D798A"/>
    <w:rsid w:val="002E0FE5"/>
    <w:rsid w:val="002E153A"/>
    <w:rsid w:val="002E1B96"/>
    <w:rsid w:val="002E28A5"/>
    <w:rsid w:val="002E488B"/>
    <w:rsid w:val="002F6538"/>
    <w:rsid w:val="00303594"/>
    <w:rsid w:val="003053B3"/>
    <w:rsid w:val="003117E4"/>
    <w:rsid w:val="00320DA5"/>
    <w:rsid w:val="00320EC2"/>
    <w:rsid w:val="00326779"/>
    <w:rsid w:val="003332DD"/>
    <w:rsid w:val="00343F6C"/>
    <w:rsid w:val="003469A6"/>
    <w:rsid w:val="00356ADD"/>
    <w:rsid w:val="00360197"/>
    <w:rsid w:val="00361AA8"/>
    <w:rsid w:val="00364F27"/>
    <w:rsid w:val="00370997"/>
    <w:rsid w:val="003842D2"/>
    <w:rsid w:val="00386547"/>
    <w:rsid w:val="00391B1A"/>
    <w:rsid w:val="00393439"/>
    <w:rsid w:val="00397EFD"/>
    <w:rsid w:val="003B4708"/>
    <w:rsid w:val="003B6A88"/>
    <w:rsid w:val="003B7AB2"/>
    <w:rsid w:val="003C48B7"/>
    <w:rsid w:val="003F124C"/>
    <w:rsid w:val="003F1C5A"/>
    <w:rsid w:val="004376CD"/>
    <w:rsid w:val="00443EF2"/>
    <w:rsid w:val="00456E05"/>
    <w:rsid w:val="00457CDC"/>
    <w:rsid w:val="00460D87"/>
    <w:rsid w:val="00461ABA"/>
    <w:rsid w:val="00464B1A"/>
    <w:rsid w:val="00473DC9"/>
    <w:rsid w:val="00480508"/>
    <w:rsid w:val="004834DC"/>
    <w:rsid w:val="004841EB"/>
    <w:rsid w:val="004859F5"/>
    <w:rsid w:val="004A3A32"/>
    <w:rsid w:val="004B27A1"/>
    <w:rsid w:val="004B3A40"/>
    <w:rsid w:val="004C0E0B"/>
    <w:rsid w:val="004C20D3"/>
    <w:rsid w:val="004D2B36"/>
    <w:rsid w:val="004D46A1"/>
    <w:rsid w:val="004E23F1"/>
    <w:rsid w:val="004E30B1"/>
    <w:rsid w:val="004F2784"/>
    <w:rsid w:val="005112CD"/>
    <w:rsid w:val="005119C2"/>
    <w:rsid w:val="0051548D"/>
    <w:rsid w:val="00517C22"/>
    <w:rsid w:val="00520473"/>
    <w:rsid w:val="005225B3"/>
    <w:rsid w:val="00522FCA"/>
    <w:rsid w:val="00525ADB"/>
    <w:rsid w:val="0054793B"/>
    <w:rsid w:val="00547C26"/>
    <w:rsid w:val="0055056E"/>
    <w:rsid w:val="005510ED"/>
    <w:rsid w:val="00557960"/>
    <w:rsid w:val="00562D47"/>
    <w:rsid w:val="005654E7"/>
    <w:rsid w:val="005678BA"/>
    <w:rsid w:val="00571FAC"/>
    <w:rsid w:val="00573DBA"/>
    <w:rsid w:val="00590C4C"/>
    <w:rsid w:val="005914C9"/>
    <w:rsid w:val="005955A4"/>
    <w:rsid w:val="0059674D"/>
    <w:rsid w:val="00596B77"/>
    <w:rsid w:val="005A3CEF"/>
    <w:rsid w:val="005A437B"/>
    <w:rsid w:val="005A456F"/>
    <w:rsid w:val="005B19FF"/>
    <w:rsid w:val="005B1F43"/>
    <w:rsid w:val="005B362B"/>
    <w:rsid w:val="005B6DB0"/>
    <w:rsid w:val="005C2343"/>
    <w:rsid w:val="005D40CF"/>
    <w:rsid w:val="005D7282"/>
    <w:rsid w:val="005E23B3"/>
    <w:rsid w:val="005E3FCD"/>
    <w:rsid w:val="005E51D2"/>
    <w:rsid w:val="005F691B"/>
    <w:rsid w:val="005F6CAE"/>
    <w:rsid w:val="00600C37"/>
    <w:rsid w:val="00602AA2"/>
    <w:rsid w:val="00610D05"/>
    <w:rsid w:val="006178CC"/>
    <w:rsid w:val="0062043A"/>
    <w:rsid w:val="0062174E"/>
    <w:rsid w:val="00621BCC"/>
    <w:rsid w:val="006309F0"/>
    <w:rsid w:val="00636927"/>
    <w:rsid w:val="00642809"/>
    <w:rsid w:val="006450A4"/>
    <w:rsid w:val="00646BDD"/>
    <w:rsid w:val="0064746D"/>
    <w:rsid w:val="00651F99"/>
    <w:rsid w:val="00652D61"/>
    <w:rsid w:val="00660769"/>
    <w:rsid w:val="00662221"/>
    <w:rsid w:val="00667F5A"/>
    <w:rsid w:val="006920C9"/>
    <w:rsid w:val="0069577B"/>
    <w:rsid w:val="006A3972"/>
    <w:rsid w:val="006A5A9E"/>
    <w:rsid w:val="006B34FE"/>
    <w:rsid w:val="006B68CC"/>
    <w:rsid w:val="006C5495"/>
    <w:rsid w:val="006D1BBC"/>
    <w:rsid w:val="006D3BED"/>
    <w:rsid w:val="006D6C99"/>
    <w:rsid w:val="006E2AEC"/>
    <w:rsid w:val="006E4BA5"/>
    <w:rsid w:val="006F1D36"/>
    <w:rsid w:val="006F2F61"/>
    <w:rsid w:val="006F49E8"/>
    <w:rsid w:val="006F51C3"/>
    <w:rsid w:val="00701AE2"/>
    <w:rsid w:val="007036BA"/>
    <w:rsid w:val="00714988"/>
    <w:rsid w:val="0071641C"/>
    <w:rsid w:val="00720015"/>
    <w:rsid w:val="007227EF"/>
    <w:rsid w:val="00725DE6"/>
    <w:rsid w:val="00736962"/>
    <w:rsid w:val="00736F87"/>
    <w:rsid w:val="007411D4"/>
    <w:rsid w:val="00746EA7"/>
    <w:rsid w:val="00751552"/>
    <w:rsid w:val="00751DC4"/>
    <w:rsid w:val="0075261F"/>
    <w:rsid w:val="00760385"/>
    <w:rsid w:val="00760C29"/>
    <w:rsid w:val="00766E7F"/>
    <w:rsid w:val="00770037"/>
    <w:rsid w:val="00776668"/>
    <w:rsid w:val="007907E6"/>
    <w:rsid w:val="007A1AC8"/>
    <w:rsid w:val="007A5628"/>
    <w:rsid w:val="007A5743"/>
    <w:rsid w:val="007B40FC"/>
    <w:rsid w:val="007B43BC"/>
    <w:rsid w:val="007F0C66"/>
    <w:rsid w:val="008002AC"/>
    <w:rsid w:val="00810914"/>
    <w:rsid w:val="00812391"/>
    <w:rsid w:val="00826E43"/>
    <w:rsid w:val="008309B4"/>
    <w:rsid w:val="00831E55"/>
    <w:rsid w:val="00835E1A"/>
    <w:rsid w:val="008360FE"/>
    <w:rsid w:val="008513B5"/>
    <w:rsid w:val="00855A2D"/>
    <w:rsid w:val="0086072C"/>
    <w:rsid w:val="00864788"/>
    <w:rsid w:val="00884BB7"/>
    <w:rsid w:val="0088531F"/>
    <w:rsid w:val="0089037B"/>
    <w:rsid w:val="008A455D"/>
    <w:rsid w:val="008B2F4C"/>
    <w:rsid w:val="008C3542"/>
    <w:rsid w:val="008C3664"/>
    <w:rsid w:val="008C75F1"/>
    <w:rsid w:val="008D6EC9"/>
    <w:rsid w:val="008E03F7"/>
    <w:rsid w:val="008E3378"/>
    <w:rsid w:val="008E5E41"/>
    <w:rsid w:val="008E71F5"/>
    <w:rsid w:val="008F52AC"/>
    <w:rsid w:val="00911117"/>
    <w:rsid w:val="00916EC2"/>
    <w:rsid w:val="00933826"/>
    <w:rsid w:val="009414F3"/>
    <w:rsid w:val="00941E0E"/>
    <w:rsid w:val="00943784"/>
    <w:rsid w:val="009472C6"/>
    <w:rsid w:val="00956F65"/>
    <w:rsid w:val="00960CC6"/>
    <w:rsid w:val="00970A6E"/>
    <w:rsid w:val="009743F6"/>
    <w:rsid w:val="00982316"/>
    <w:rsid w:val="00992C77"/>
    <w:rsid w:val="009A6481"/>
    <w:rsid w:val="009B48A9"/>
    <w:rsid w:val="009B5AE2"/>
    <w:rsid w:val="009B6462"/>
    <w:rsid w:val="009C0873"/>
    <w:rsid w:val="009C0B79"/>
    <w:rsid w:val="009C1E52"/>
    <w:rsid w:val="009D162C"/>
    <w:rsid w:val="009F2EB7"/>
    <w:rsid w:val="009F39FA"/>
    <w:rsid w:val="00A0636E"/>
    <w:rsid w:val="00A205C1"/>
    <w:rsid w:val="00A40A18"/>
    <w:rsid w:val="00A429BD"/>
    <w:rsid w:val="00A550DE"/>
    <w:rsid w:val="00A57CCB"/>
    <w:rsid w:val="00A6103A"/>
    <w:rsid w:val="00A63AF9"/>
    <w:rsid w:val="00A85061"/>
    <w:rsid w:val="00A91408"/>
    <w:rsid w:val="00AB131D"/>
    <w:rsid w:val="00AB29C7"/>
    <w:rsid w:val="00AD0A08"/>
    <w:rsid w:val="00AD42D7"/>
    <w:rsid w:val="00AF2089"/>
    <w:rsid w:val="00B04D2D"/>
    <w:rsid w:val="00B12368"/>
    <w:rsid w:val="00B23D9B"/>
    <w:rsid w:val="00B33375"/>
    <w:rsid w:val="00B34953"/>
    <w:rsid w:val="00B3639C"/>
    <w:rsid w:val="00B37B95"/>
    <w:rsid w:val="00B424EC"/>
    <w:rsid w:val="00B53760"/>
    <w:rsid w:val="00B67262"/>
    <w:rsid w:val="00B800D6"/>
    <w:rsid w:val="00B82C50"/>
    <w:rsid w:val="00BA6CC3"/>
    <w:rsid w:val="00BA6D2C"/>
    <w:rsid w:val="00BB1969"/>
    <w:rsid w:val="00BB2E61"/>
    <w:rsid w:val="00BB6470"/>
    <w:rsid w:val="00BB71FF"/>
    <w:rsid w:val="00BB723A"/>
    <w:rsid w:val="00BC26CB"/>
    <w:rsid w:val="00BC28E3"/>
    <w:rsid w:val="00BC2BF0"/>
    <w:rsid w:val="00BC525E"/>
    <w:rsid w:val="00BC690C"/>
    <w:rsid w:val="00BD5EB8"/>
    <w:rsid w:val="00BE1259"/>
    <w:rsid w:val="00BE5137"/>
    <w:rsid w:val="00BE67EF"/>
    <w:rsid w:val="00C02DDD"/>
    <w:rsid w:val="00C12B44"/>
    <w:rsid w:val="00C21612"/>
    <w:rsid w:val="00C234CD"/>
    <w:rsid w:val="00C24612"/>
    <w:rsid w:val="00C26738"/>
    <w:rsid w:val="00C26B99"/>
    <w:rsid w:val="00C30EF7"/>
    <w:rsid w:val="00C31520"/>
    <w:rsid w:val="00C34492"/>
    <w:rsid w:val="00C3797B"/>
    <w:rsid w:val="00C44EDE"/>
    <w:rsid w:val="00C50AD5"/>
    <w:rsid w:val="00C5206A"/>
    <w:rsid w:val="00C71D96"/>
    <w:rsid w:val="00C726A5"/>
    <w:rsid w:val="00C7737C"/>
    <w:rsid w:val="00C77498"/>
    <w:rsid w:val="00C80C79"/>
    <w:rsid w:val="00C83D3B"/>
    <w:rsid w:val="00C83F8B"/>
    <w:rsid w:val="00C875C1"/>
    <w:rsid w:val="00C95DEB"/>
    <w:rsid w:val="00CA1174"/>
    <w:rsid w:val="00CA398A"/>
    <w:rsid w:val="00CB42FD"/>
    <w:rsid w:val="00CD487F"/>
    <w:rsid w:val="00CE3B74"/>
    <w:rsid w:val="00CE4EFB"/>
    <w:rsid w:val="00CF1EC9"/>
    <w:rsid w:val="00CF66CC"/>
    <w:rsid w:val="00D05005"/>
    <w:rsid w:val="00D067D5"/>
    <w:rsid w:val="00D10F79"/>
    <w:rsid w:val="00D17212"/>
    <w:rsid w:val="00D21FAE"/>
    <w:rsid w:val="00D32A33"/>
    <w:rsid w:val="00D5015F"/>
    <w:rsid w:val="00D50F71"/>
    <w:rsid w:val="00D73700"/>
    <w:rsid w:val="00D76578"/>
    <w:rsid w:val="00D801FB"/>
    <w:rsid w:val="00D85911"/>
    <w:rsid w:val="00D877A2"/>
    <w:rsid w:val="00D94F25"/>
    <w:rsid w:val="00D97F3D"/>
    <w:rsid w:val="00DB0524"/>
    <w:rsid w:val="00DB2F0D"/>
    <w:rsid w:val="00DC1B48"/>
    <w:rsid w:val="00DC34D8"/>
    <w:rsid w:val="00DC5217"/>
    <w:rsid w:val="00DD3D86"/>
    <w:rsid w:val="00DE556D"/>
    <w:rsid w:val="00DF170F"/>
    <w:rsid w:val="00E0621F"/>
    <w:rsid w:val="00E06C78"/>
    <w:rsid w:val="00E11AEE"/>
    <w:rsid w:val="00E11F71"/>
    <w:rsid w:val="00E17280"/>
    <w:rsid w:val="00E278A7"/>
    <w:rsid w:val="00E31F8F"/>
    <w:rsid w:val="00E3459E"/>
    <w:rsid w:val="00E43E06"/>
    <w:rsid w:val="00E4790E"/>
    <w:rsid w:val="00E53D6B"/>
    <w:rsid w:val="00E604ED"/>
    <w:rsid w:val="00E60E76"/>
    <w:rsid w:val="00E656DE"/>
    <w:rsid w:val="00E65908"/>
    <w:rsid w:val="00E67107"/>
    <w:rsid w:val="00E67AA6"/>
    <w:rsid w:val="00E70991"/>
    <w:rsid w:val="00E776AF"/>
    <w:rsid w:val="00E8384A"/>
    <w:rsid w:val="00E8763D"/>
    <w:rsid w:val="00E90377"/>
    <w:rsid w:val="00E97484"/>
    <w:rsid w:val="00EA3BF4"/>
    <w:rsid w:val="00EA403D"/>
    <w:rsid w:val="00EB48AF"/>
    <w:rsid w:val="00EB6619"/>
    <w:rsid w:val="00EB6CF4"/>
    <w:rsid w:val="00ED6A9E"/>
    <w:rsid w:val="00EE11C4"/>
    <w:rsid w:val="00EF3E84"/>
    <w:rsid w:val="00EF450F"/>
    <w:rsid w:val="00EF487B"/>
    <w:rsid w:val="00F06978"/>
    <w:rsid w:val="00F073C7"/>
    <w:rsid w:val="00F07C23"/>
    <w:rsid w:val="00F16185"/>
    <w:rsid w:val="00F16A77"/>
    <w:rsid w:val="00F22EB0"/>
    <w:rsid w:val="00F33DE3"/>
    <w:rsid w:val="00F4116F"/>
    <w:rsid w:val="00F438A6"/>
    <w:rsid w:val="00F439C3"/>
    <w:rsid w:val="00F46A08"/>
    <w:rsid w:val="00F56E4B"/>
    <w:rsid w:val="00F62624"/>
    <w:rsid w:val="00F63045"/>
    <w:rsid w:val="00F646AF"/>
    <w:rsid w:val="00F737E2"/>
    <w:rsid w:val="00F751B0"/>
    <w:rsid w:val="00F84D66"/>
    <w:rsid w:val="00F95714"/>
    <w:rsid w:val="00F96B51"/>
    <w:rsid w:val="00FA1EC3"/>
    <w:rsid w:val="00FA2327"/>
    <w:rsid w:val="00FA2615"/>
    <w:rsid w:val="00FA46CF"/>
    <w:rsid w:val="00FA7A29"/>
    <w:rsid w:val="00FB1B9A"/>
    <w:rsid w:val="00FC0ABD"/>
    <w:rsid w:val="00FC5D91"/>
    <w:rsid w:val="00FD5469"/>
    <w:rsid w:val="00FF267A"/>
    <w:rsid w:val="00FF31D9"/>
    <w:rsid w:val="00FF446E"/>
    <w:rsid w:val="00FF55E4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70C63"/>
  <w15:chartTrackingRefBased/>
  <w15:docId w15:val="{71857833-054E-3145-8C9B-A5F68979A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A40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A40"/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Lopes Gonçalves</dc:creator>
  <cp:keywords/>
  <dc:description/>
  <cp:lastModifiedBy>Vanitha M.</cp:lastModifiedBy>
  <cp:revision>4</cp:revision>
  <dcterms:created xsi:type="dcterms:W3CDTF">2023-10-26T01:12:00Z</dcterms:created>
  <dcterms:modified xsi:type="dcterms:W3CDTF">2023-12-13T14:42:00Z</dcterms:modified>
</cp:coreProperties>
</file>